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C0192" w14:textId="69FA7E10" w:rsidR="008211F6" w:rsidRPr="008132CE" w:rsidRDefault="008132CE">
      <w:pPr>
        <w:rPr>
          <w:b/>
          <w:bCs/>
        </w:rPr>
      </w:pPr>
      <w:r w:rsidRPr="008132CE">
        <w:rPr>
          <w:b/>
          <w:bCs/>
        </w:rPr>
        <w:t xml:space="preserve">Supplemental Table 1. Additional </w:t>
      </w:r>
      <w:r w:rsidR="00603680">
        <w:rPr>
          <w:b/>
          <w:bCs/>
        </w:rPr>
        <w:t>r</w:t>
      </w:r>
      <w:r w:rsidRPr="008132CE">
        <w:rPr>
          <w:b/>
          <w:bCs/>
        </w:rPr>
        <w:t>espondent characteristics</w:t>
      </w:r>
      <w:r w:rsidR="00603680">
        <w:rPr>
          <w:b/>
          <w:bCs/>
        </w:rPr>
        <w:t xml:space="preserve"> of mothers of girls and boys and of girls and boys</w:t>
      </w:r>
    </w:p>
    <w:p w14:paraId="2D90C1FD" w14:textId="256EE53F" w:rsidR="008132CE" w:rsidRDefault="008132CE"/>
    <w:tbl>
      <w:tblPr>
        <w:tblW w:w="9383" w:type="dxa"/>
        <w:tblLook w:val="04A0" w:firstRow="1" w:lastRow="0" w:firstColumn="1" w:lastColumn="0" w:noHBand="0" w:noVBand="1"/>
      </w:tblPr>
      <w:tblGrid>
        <w:gridCol w:w="4390"/>
        <w:gridCol w:w="673"/>
        <w:gridCol w:w="673"/>
        <w:gridCol w:w="528"/>
        <w:gridCol w:w="673"/>
        <w:gridCol w:w="528"/>
        <w:gridCol w:w="673"/>
        <w:gridCol w:w="528"/>
        <w:gridCol w:w="717"/>
      </w:tblGrid>
      <w:tr w:rsidR="008132CE" w:rsidRPr="008132CE" w14:paraId="5E78CC11" w14:textId="77777777" w:rsidTr="008132CE">
        <w:trPr>
          <w:trHeight w:val="2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20FD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aracteristic of respond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3AB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448FD8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F13A1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0F03E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2B7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8132CE" w:rsidRPr="008132CE" w14:paraId="4D2F2C90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9A9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Family member migrate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7AB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422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A83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0F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FC0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D4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A28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56A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4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4ADB8B53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747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ot mig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AD9F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C56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025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C27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F03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AB5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22F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E4F0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22BDE2F1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D4A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Yes, husband or other migrated for work/stud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7F5C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694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783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D5A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558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212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6C3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584A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2D26EE5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F1D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ccess to electr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D1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E46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CD3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EF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76F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9F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15F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2B6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2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4C211056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F94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o access to electr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883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A2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4B5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8E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D2D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7B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CF0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9B2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4E01DE9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9AC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ccess electricity by ‘hooking’ (without payin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38A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55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A1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4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B13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57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28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530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7CA9E67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579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ccesses electricity from government supply or sol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6E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67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EA6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07B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092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E3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FD3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4E1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A2BDD32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B68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all type of resi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331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96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97F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BA9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4D6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0D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4AA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6EF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2‡</w:t>
            </w:r>
          </w:p>
        </w:tc>
      </w:tr>
      <w:tr w:rsidR="008132CE" w:rsidRPr="008132CE" w14:paraId="01C32E7F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F4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Mud &amp; stems, straw, wooden planks or metal shee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CAE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C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21F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8A8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350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2AC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2C8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D44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2BE7810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B2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Cement &amp; stems, mud &amp; bricks or stones, or 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30D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E8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A2A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9D6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D74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3E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161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4A2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EA11612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2A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Cement and bri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F33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EB0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9E2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2E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4D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E1F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A21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D18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6021FAE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701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of type of resi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8A4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06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C05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46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90A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58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755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08A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9‡</w:t>
            </w:r>
          </w:p>
        </w:tc>
      </w:tr>
      <w:tr w:rsidR="008132CE" w:rsidRPr="008132CE" w14:paraId="077D4904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4A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 That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480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0B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B50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E43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43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490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ED7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7FC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7179974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C48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Traditional tiles (</w:t>
            </w:r>
            <w:proofErr w:type="spellStart"/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pada</w:t>
            </w:r>
            <w:proofErr w:type="spellEnd"/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E04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0C6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10D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6D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9E4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43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319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AD9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251161D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CCE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Modern tiles/Asbestos/Metal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C5D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9AD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7D8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AB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A46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86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5B8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B06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343AD6F" w14:textId="77777777" w:rsidTr="008132CE">
        <w:trPr>
          <w:trHeight w:val="22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77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C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FCB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CE9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BE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AB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C88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D6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1AD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998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27A8A8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54C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ilet facilit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9E9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B6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246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872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568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85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930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E7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45407514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DFD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ot depriv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54A2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3DC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0574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244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164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A09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A18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B2AA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3944F38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587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eprived of toil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6525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217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31A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39C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33C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154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AAB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B269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DDFBB45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BB1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wn production is a main source of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071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8B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772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6A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0F1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D65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C4D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E0D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4064E499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1DF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Not a farm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1C5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20E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F5D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38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133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21E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D36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3E9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266428A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8ED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Produces own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65A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33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C27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38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4A0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AC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235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988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24E111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9DB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harecropping is a main source of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8F5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59C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A26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30B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AF4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59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5B8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682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0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0F511B3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257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Not a sharecropp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BB8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1D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CB9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5B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0A7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D87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354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D6A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6355DE0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958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Sharecropp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2A6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6AC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668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1EA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573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AF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234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6F0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B280167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177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bour exchange is a main source of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255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10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EAD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9E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CC2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2B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3AB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6E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5066F3D2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974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Does not do labour exchan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1D8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169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625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6C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12D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C5C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163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7C5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4E63ED5F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98A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Earns food in labour exchan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196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9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01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D4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E40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40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B26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F88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2BA9D434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3F8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od purchase is a main source of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456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4E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242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4E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571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96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BD4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403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45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045E5AC7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8E4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Does not purchase staple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2D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134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07A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31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3C4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3BB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1BA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6BE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0BDC6C0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351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Purchases at least some staple f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D6E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37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F32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04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D9C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4E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3A5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BE9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AD4DEE4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A56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uel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C26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CA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981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0F3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73F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D5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08B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EF0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7D97E27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AF6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iomass (dung, firewood, agricultural residues) burn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4BA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DB3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E5B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718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006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ECC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A607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3649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C0774A1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A05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Gas or non-biomass burn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BF5A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15E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4FA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774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04A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672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90B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4DFB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8D45694" w14:textId="77777777" w:rsidTr="008132CE">
        <w:trPr>
          <w:trHeight w:val="24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15B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aracteristics of children in the long data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BD1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CCF66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D6BED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21DEA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8A6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8132CE" w:rsidRPr="008132CE" w14:paraId="6766F936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385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hild age at measuremen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53D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6BE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F3BB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96E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1F70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E90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C28B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70B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6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5A5D4E59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6E5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0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C3A9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CE5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690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C70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93C7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50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805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17B8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9DFEECA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97C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2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2994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95B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DA1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406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C6A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B0B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1D02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B0FF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460E33C8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8B7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4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6BCE3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05D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F35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B34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FCF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56B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321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D038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1E00BD0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474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6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ECAE3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112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11C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09B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915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901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91A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9D43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DC848AA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1AB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8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84E8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502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261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EB9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F85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248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754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F33F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7CCEABD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90B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0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509C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322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86C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03D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310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E9A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646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E3D2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5EDD96E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525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2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0B86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26F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4EE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37D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A60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095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868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212F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44D50E4B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330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4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1FDE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00C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AFE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45A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7E07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62C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ECD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9184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3992104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3D9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6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0DA3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311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39A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0CD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59C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716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454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F2AC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0A1AB3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369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8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FF627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96F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C8F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5EC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C07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F8A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69C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7B4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A4FEDA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D3D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child meas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6D8E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9C9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06B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E38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AB95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467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1497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BE6B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C33345A" w14:textId="77777777" w:rsidTr="008132CE">
        <w:trPr>
          <w:trHeight w:val="26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E55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of child's measur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3AF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A89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F602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BA0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3496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F07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6976C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3B3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3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2972731A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4C7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ter: mid-Dec to mid-M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D6CA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430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1CA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A8E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BB0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9AC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E15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695E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E92E919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634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pring: mid-Mar to mid-Ju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C0C9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B63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945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6E0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B52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572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959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053F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F502D73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5C4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onsoon: mid-Jun to mid-Se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B1840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ECE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B35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88D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719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D2D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A79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961F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CF88025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841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utumn: mid-Sep to mid-No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5701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834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92A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42F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162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27E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73F7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B098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0305867" w14:textId="77777777" w:rsidTr="008132CE">
        <w:trPr>
          <w:trHeight w:val="24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BC9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aracteristics of mothers in the long data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F30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41FC7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3D7E8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EA51E" w14:textId="77777777" w:rsidR="008132CE" w:rsidRPr="008132CE" w:rsidRDefault="008132CE" w:rsidP="008132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2E7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8132CE" w:rsidRPr="008132CE" w14:paraId="6893F8FA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6B1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Gestational age at measurement in 4 week categor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4A9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328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94CE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E3A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38446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20C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4911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0F0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3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73B3E68F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82E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12 to 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80FFC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444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F5E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32D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6EB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553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3C9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3A6D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217838F2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EA1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16 to 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1752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629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F34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BC0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BB6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F8B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7B5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AAF6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3D2C5C81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61A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20 to 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08E17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A3B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5A0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A16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A9C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2EB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5DD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518F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CBB10C5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9C5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24 to 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ABFA3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01C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C59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89C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1D9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E73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467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8AF5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B4D3B0E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14B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28 to 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B287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4C9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A03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2F0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CE0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A12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362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9451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0595E4E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79E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32 to 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54697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5D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F82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E23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F6C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FCD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C31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624A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3A0C6B4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BA4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weeks 36 to 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8E8E8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F0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1FD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D14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630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217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B4B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4B78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C1E4F1E" w14:textId="77777777" w:rsidTr="008132CE">
        <w:trPr>
          <w:trHeight w:val="26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9E0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of mother's measurement in pregna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C2E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6A9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BDA7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657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48569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0E6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8C26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2D8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9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6D2202FE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040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ter: mid-Dec to mid-M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D10A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B28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D96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47F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B39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6DC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E3D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C291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3870EEB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B2B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pring: mid-Mar to mid-Ju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A452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391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037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A2B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D55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830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CF4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096D4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23270CB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274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onsoon: mid-Jun to mid-Se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3F42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9E2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7FD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E33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0CD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C67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75D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D0AC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F17444B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FE0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utumn: mid-Sep to mid-No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81E8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DB4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9E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38D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014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B55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F12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5F6B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479E5865" w14:textId="77777777" w:rsidTr="008132CE">
        <w:trPr>
          <w:trHeight w:val="26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BB5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of mother's measurement during postpart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37D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621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1987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4A5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9FDC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F0B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866C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3A7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8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4B377497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F60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ter: mid-Dec to mid-M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8547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397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865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7D1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710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6C9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B70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241E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04C5A80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A2B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pring: mid-Mar to mid-Ju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01D5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E6B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500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E9F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B4D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8FD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03C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B8BB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4CE43D7E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CB1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onsoon: mid-Jun to mid-Se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5504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BDD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C47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B72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86F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BC1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242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2F02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3A647D0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FA7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utumn: mid-Sep to mid-No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186F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BD5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959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998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972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9B3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C50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C4F2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4E0CF20C" w14:textId="77777777" w:rsidTr="008132CE">
        <w:trPr>
          <w:trHeight w:val="4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E7E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ime since delivery at time of mother’s measur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688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FA4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88F2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5DD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12705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05B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0E8D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6A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7</w:t>
            </w: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8132CE" w:rsidRPr="008132CE" w14:paraId="01F88924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827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0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0BDD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B9E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8FA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588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9E82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E85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48B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EB9B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58F9F3D9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D8C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2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56A8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F55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5EAB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76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CDB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478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2D41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DE72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BB58CC6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B18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4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2B4B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F7A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580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B06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F07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8E7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925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9E9A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DD320EF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715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6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7796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AAAE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A08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B07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584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078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3DB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3DC3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204A36F9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689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8-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F19F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7877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559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F62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E2C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764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C7F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FAC8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2B33DB4F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A66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0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C97B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F5F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E97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25F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11A8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120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7E2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6F36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180BCFEC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1DF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2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79CBE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035C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AE3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A2D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AA1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C64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E1F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18518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70F9E1C8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6149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4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4EB1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76D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4F5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23F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41B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45C0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826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DB231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EFA6362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A9A5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6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3FFAC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566F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97D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2A2A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47E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318D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E22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01327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6D46BADD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AA7A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 18-19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FD82B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DF42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C7B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57B3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4BEB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1A5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3646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6FDE2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32CE" w:rsidRPr="008132CE" w14:paraId="0F7D51FE" w14:textId="77777777" w:rsidTr="008132CE">
        <w:trPr>
          <w:trHeight w:val="24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A28D" w14:textId="77777777" w:rsidR="008132CE" w:rsidRPr="008132CE" w:rsidRDefault="008132CE" w:rsidP="008132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maternal meas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7D53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B5839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47A37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18564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1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73F5F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6E485" w14:textId="77777777" w:rsidR="008132CE" w:rsidRPr="008132CE" w:rsidRDefault="008132CE" w:rsidP="008132C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9A753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4C8F0" w14:textId="77777777" w:rsidR="008132CE" w:rsidRPr="008132CE" w:rsidRDefault="008132CE" w:rsidP="008132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32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A5D6FAA" w14:textId="77777777" w:rsidR="008132CE" w:rsidRDefault="008132CE"/>
    <w:sectPr w:rsidR="008132CE" w:rsidSect="00C465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CE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A5947"/>
    <w:rsid w:val="005C4B9A"/>
    <w:rsid w:val="005C6ADE"/>
    <w:rsid w:val="005D1FB6"/>
    <w:rsid w:val="005D78AE"/>
    <w:rsid w:val="005E6D5D"/>
    <w:rsid w:val="005E7EB6"/>
    <w:rsid w:val="00603680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132CE"/>
    <w:rsid w:val="008211F6"/>
    <w:rsid w:val="00827FCB"/>
    <w:rsid w:val="00832033"/>
    <w:rsid w:val="008431E4"/>
    <w:rsid w:val="008537D3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7E0C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DC551"/>
  <w15:chartTrackingRefBased/>
  <w15:docId w15:val="{1322653C-4455-AA4A-A3B5-2CE51936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8132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32CE"/>
    <w:rPr>
      <w:color w:val="954F72"/>
      <w:u w:val="single"/>
    </w:rPr>
  </w:style>
  <w:style w:type="paragraph" w:customStyle="1" w:styleId="msonormal0">
    <w:name w:val="msonormal"/>
    <w:basedOn w:val="Normal"/>
    <w:rsid w:val="008132CE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font5">
    <w:name w:val="font5"/>
    <w:basedOn w:val="Normal"/>
    <w:rsid w:val="008132CE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8132CE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8132C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8132CE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8132C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8132CE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8132CE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8132CE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8132CE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8132C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8132CE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8132CE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8132CE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8132CE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8132C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8132C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8132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8132C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8132C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6">
    <w:name w:val="xl96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7">
    <w:name w:val="xl97"/>
    <w:basedOn w:val="Normal"/>
    <w:rsid w:val="008132C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8">
    <w:name w:val="xl98"/>
    <w:basedOn w:val="Normal"/>
    <w:rsid w:val="008132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9">
    <w:name w:val="xl99"/>
    <w:basedOn w:val="Normal"/>
    <w:rsid w:val="008132C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21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4</cp:revision>
  <dcterms:created xsi:type="dcterms:W3CDTF">2021-04-21T06:41:00Z</dcterms:created>
  <dcterms:modified xsi:type="dcterms:W3CDTF">2021-04-21T13:15:00Z</dcterms:modified>
</cp:coreProperties>
</file>